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7BFB" w:rsidRPr="00D75F3F" w:rsidRDefault="00ED7BFB" w:rsidP="00D75F3F">
      <w:pPr>
        <w:spacing w:after="0"/>
        <w:contextualSpacing/>
        <w:rPr>
          <w:b/>
          <w:szCs w:val="24"/>
        </w:rPr>
      </w:pPr>
      <w:r w:rsidRPr="00D75F3F">
        <w:rPr>
          <w:b/>
          <w:szCs w:val="24"/>
        </w:rPr>
        <w:t xml:space="preserve">Table </w:t>
      </w:r>
      <w:r w:rsidR="00B839C7">
        <w:rPr>
          <w:b/>
          <w:szCs w:val="24"/>
        </w:rPr>
        <w:t>S</w:t>
      </w:r>
      <w:r w:rsidRPr="00D75F3F">
        <w:rPr>
          <w:b/>
          <w:szCs w:val="24"/>
        </w:rPr>
        <w:t>1.</w:t>
      </w:r>
      <w:r w:rsidRPr="00D75F3F">
        <w:rPr>
          <w:szCs w:val="24"/>
        </w:rPr>
        <w:t xml:space="preserve"> Mean methylation between SNP genotypes for control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47"/>
        <w:gridCol w:w="1647"/>
        <w:gridCol w:w="1647"/>
        <w:gridCol w:w="1647"/>
        <w:gridCol w:w="1647"/>
        <w:gridCol w:w="1647"/>
        <w:gridCol w:w="1647"/>
        <w:gridCol w:w="1647"/>
      </w:tblGrid>
      <w:tr w:rsidR="00ED7BFB" w:rsidRPr="00D75F3F" w:rsidTr="00D75F3F">
        <w:tc>
          <w:tcPr>
            <w:tcW w:w="1647" w:type="dxa"/>
            <w:vAlign w:val="center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Shore Site Locations</w:t>
            </w:r>
          </w:p>
        </w:tc>
        <w:tc>
          <w:tcPr>
            <w:tcW w:w="1647" w:type="dxa"/>
            <w:vAlign w:val="center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Chromosome 3 Coordinate</w:t>
            </w:r>
          </w:p>
        </w:tc>
        <w:tc>
          <w:tcPr>
            <w:tcW w:w="1647" w:type="dxa"/>
            <w:vAlign w:val="center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Probe ID</w:t>
            </w:r>
          </w:p>
        </w:tc>
        <w:tc>
          <w:tcPr>
            <w:tcW w:w="1647" w:type="dxa"/>
            <w:vAlign w:val="center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rs1800734</w:t>
            </w:r>
          </w:p>
        </w:tc>
        <w:tc>
          <w:tcPr>
            <w:tcW w:w="1647" w:type="dxa"/>
            <w:vAlign w:val="center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GG Mean (n=528)</w:t>
            </w:r>
          </w:p>
        </w:tc>
        <w:tc>
          <w:tcPr>
            <w:tcW w:w="1647" w:type="dxa"/>
            <w:vAlign w:val="center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GA Mean (n=264)</w:t>
            </w:r>
          </w:p>
        </w:tc>
        <w:tc>
          <w:tcPr>
            <w:tcW w:w="1647" w:type="dxa"/>
            <w:vAlign w:val="center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AA Mean (n=53)</w:t>
            </w:r>
          </w:p>
        </w:tc>
        <w:tc>
          <w:tcPr>
            <w:tcW w:w="1647" w:type="dxa"/>
            <w:vAlign w:val="center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P-value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1802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1595053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3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3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3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43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37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210340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4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0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6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1.93E-16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2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62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4607398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8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5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4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6.59E-14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3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63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0990993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6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3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0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2.15E-19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4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79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472682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25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23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20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7.24E-18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5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89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29108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2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1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0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4.42E-06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90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5670953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21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9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7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5.80E-08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7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98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8320188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2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1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1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1.33E-05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02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4841293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449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06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5845319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7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7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7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331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08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1109167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7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6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6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0.007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14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3901257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76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15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227907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73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16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4751544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22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34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6764580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65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44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1302270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312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47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764104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383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49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7101782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47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65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3497419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42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66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7586588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59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69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643321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0.045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73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076989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03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73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9132762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0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78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365832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61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81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600697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73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82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149056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05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84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089363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32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90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3192963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75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95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79115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12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99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706422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97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06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108510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62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09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4985459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23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11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2790037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07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15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520263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92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16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7621259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479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0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467152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4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0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5906740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48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0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733140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72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2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5837710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50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2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2851504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303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2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590608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02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8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224603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404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34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920833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55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35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4598950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92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39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384686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428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672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4777024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8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8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8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04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859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7024523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1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1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1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494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4804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h.3.753362R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4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4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4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463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5541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5212762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5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5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5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389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8231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363877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3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3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3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60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8238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340502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89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9219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6863190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3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98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9503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7373390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7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15202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1934787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1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271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17354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284479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1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1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37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17982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4305555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3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4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3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44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0481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5433805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2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1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49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0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208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5934958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8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7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4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4.19E-10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651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734169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33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708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279236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276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767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0747698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8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8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8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0.021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799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222102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430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799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574180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375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812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9310383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0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0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0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61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815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5011249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7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7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55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821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7479303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277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877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853609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65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907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298514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48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0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1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6.93E-06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2526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2999063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4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3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0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6.54E-07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3989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321190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2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2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3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48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center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rs74907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TT Mean (n=438)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TC Mean (n=271)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C Mean (n=57)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43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1802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1595053</w:t>
            </w:r>
          </w:p>
        </w:tc>
        <w:tc>
          <w:tcPr>
            <w:tcW w:w="1647" w:type="dxa"/>
            <w:vAlign w:val="center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3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3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3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20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37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210340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4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1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7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7.92E-12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2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62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4607398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8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6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4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6.36E-10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3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63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0990993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5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3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1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6.31E-10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4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79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472682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25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23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21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7.61E-11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5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89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29108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2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1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1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0.002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90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5670953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20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9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8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6.23E-05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7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98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8320188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2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1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1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2.46E-05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02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4841293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32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06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5845319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7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7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7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13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08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1109167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7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7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6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0.037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14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3901257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92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15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227907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52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16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4751544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03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34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6764580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320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44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1302270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28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47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764104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400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49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7101782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60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65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3497419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478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66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7586588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444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69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643321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99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73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076989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66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73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9132762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83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78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365832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90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81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600697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79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82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149056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04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84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089363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79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90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3192963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0.028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95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79115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362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99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706422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408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06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108510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217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09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4985459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270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11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2790037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43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15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520263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08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16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7621259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428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0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467152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42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0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5906740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11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0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733140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77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2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5837710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87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2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2851504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30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2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590608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71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8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224603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295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34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920833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77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35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4598950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57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39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384686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00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672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4777024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8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8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8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73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859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7024523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1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1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1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319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4804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h.3.753362R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4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4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4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330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5541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5212762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5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5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5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80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8231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363877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3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3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4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93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8238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340502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324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9219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6863190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1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3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21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9503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7373390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87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15202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1934787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1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350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17354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284479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1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1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39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17982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4305555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3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4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3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3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0481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5433805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2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1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49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81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208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5934958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8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7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4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7.56E-10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651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734169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335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708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279236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76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767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0747698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8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8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8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88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799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222102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40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799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574180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83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812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9310383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0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0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0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429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815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5011249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7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492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821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7479303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5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877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853609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02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907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298514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48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0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1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1.68E-06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2526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2999063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4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3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0.001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3989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321190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2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3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3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366</w:t>
            </w:r>
          </w:p>
        </w:tc>
      </w:tr>
      <w:tr w:rsidR="00ED7BFB" w:rsidRPr="00D75F3F" w:rsidTr="00D75F3F"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szCs w:val="24"/>
              </w:rPr>
            </w:pPr>
          </w:p>
        </w:tc>
        <w:tc>
          <w:tcPr>
            <w:tcW w:w="1647" w:type="dxa"/>
            <w:vAlign w:val="center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szCs w:val="24"/>
              </w:rPr>
              <w:t>rs13098827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GG Mean (n=491)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GA Mean (n=233)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AA Mean (n=42)</w:t>
            </w:r>
          </w:p>
        </w:tc>
        <w:tc>
          <w:tcPr>
            <w:tcW w:w="1647" w:type="dxa"/>
            <w:vAlign w:val="center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P-value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1802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1595053</w:t>
            </w:r>
          </w:p>
        </w:tc>
        <w:tc>
          <w:tcPr>
            <w:tcW w:w="1647" w:type="dxa"/>
            <w:vAlign w:val="center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3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3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3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06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37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210340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4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5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6.11E-17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2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62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4607398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8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5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3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6.17E-14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3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63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0990993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5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3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0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4.17E-17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4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79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472682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25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23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20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3.79E-16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5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89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29108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2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1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0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8.12E-05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90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5670953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21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9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7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1.07E-06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7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98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8320188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2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1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1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9.91E-06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02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4841293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22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06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5845319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7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7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7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416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08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1109167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7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7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6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0.033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14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3901257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85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15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227907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63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16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4751544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278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34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6764580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94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44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1302270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295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47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764104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261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49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7101782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63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65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3497419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56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66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7586588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58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69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643321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03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73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076989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59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73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9132762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77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78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365832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72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81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600697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12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82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149056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64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84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089363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62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90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3192963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73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95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79115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380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99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706422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86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06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108510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232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09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4985459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373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11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2790037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08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15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520263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48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16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7621259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311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0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467152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238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0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5906740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15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0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733140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76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2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5837710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76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2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2851504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353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2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590608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95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8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224603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455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34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9208331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18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35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4598950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65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39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384686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53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672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4777024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8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8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8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313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859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7024523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1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1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1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392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4804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h.3.753362R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4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4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4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09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5541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5212762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5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5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5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76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8231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363877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3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3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4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22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8238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340502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63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9219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6863190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1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3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71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9503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7373390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49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15202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1934787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1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61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17354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284479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1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1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10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17982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4305555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3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4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3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374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0481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5433805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2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1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49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83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208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5934958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8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7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4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1.18E-08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651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734169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85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708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279236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237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767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0747698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8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8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8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0.047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799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222102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293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799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574180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498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812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9310383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0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1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0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224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815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5011249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7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41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821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7479303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8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0.034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8771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853609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4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391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907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2985146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48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0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12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1.02E-05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2526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2999063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46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3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17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7.88E-06</w:t>
            </w:r>
          </w:p>
        </w:tc>
      </w:tr>
      <w:tr w:rsidR="00ED7BFB" w:rsidRPr="00D75F3F" w:rsidTr="00D75F3F"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39890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321190</w:t>
            </w:r>
          </w:p>
        </w:tc>
        <w:tc>
          <w:tcPr>
            <w:tcW w:w="1647" w:type="dxa"/>
            <w:vAlign w:val="bottom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29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25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33</w:t>
            </w:r>
          </w:p>
        </w:tc>
        <w:tc>
          <w:tcPr>
            <w:tcW w:w="1647" w:type="dxa"/>
          </w:tcPr>
          <w:p w:rsidR="00ED7BFB" w:rsidRPr="00D75F3F" w:rsidRDefault="00ED7BFB" w:rsidP="00D75F3F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92</w:t>
            </w:r>
          </w:p>
        </w:tc>
      </w:tr>
    </w:tbl>
    <w:p w:rsidR="00ED7BFB" w:rsidRPr="00B839C7" w:rsidRDefault="00ED7BFB" w:rsidP="00B839C7">
      <w:pPr>
        <w:tabs>
          <w:tab w:val="left" w:pos="11220"/>
        </w:tabs>
        <w:spacing w:after="0"/>
        <w:contextualSpacing/>
        <w:rPr>
          <w:szCs w:val="24"/>
        </w:rPr>
      </w:pPr>
      <w:r w:rsidRPr="00D75F3F">
        <w:rPr>
          <w:szCs w:val="24"/>
        </w:rPr>
        <w:t>Mean β value comparison of each genotype by ANOVA for the SNPs rs1800734, rs749072, and rs13098279 in controls at 70 CpG sites in 3p21-3p22.</w:t>
      </w:r>
    </w:p>
    <w:p w:rsidR="00F12868" w:rsidRPr="00D75F3F" w:rsidRDefault="00F12868" w:rsidP="00B839C7">
      <w:pPr>
        <w:spacing w:after="0"/>
        <w:contextualSpacing/>
        <w:rPr>
          <w:szCs w:val="24"/>
        </w:rPr>
      </w:pPr>
    </w:p>
    <w:sectPr w:rsidR="00F12868" w:rsidRPr="00D75F3F" w:rsidSect="00F1286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2B1D" w:rsidRDefault="005B2B1D" w:rsidP="00F12868">
      <w:pPr>
        <w:spacing w:after="0"/>
      </w:pPr>
      <w:r>
        <w:separator/>
      </w:r>
    </w:p>
  </w:endnote>
  <w:endnote w:type="continuationSeparator" w:id="0">
    <w:p w:rsidR="005B2B1D" w:rsidRDefault="005B2B1D" w:rsidP="00F1286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2B1D" w:rsidRDefault="005B2B1D" w:rsidP="00F12868">
      <w:pPr>
        <w:spacing w:after="0"/>
      </w:pPr>
      <w:r>
        <w:separator/>
      </w:r>
    </w:p>
  </w:footnote>
  <w:footnote w:type="continuationSeparator" w:id="0">
    <w:p w:rsidR="005B2B1D" w:rsidRDefault="005B2B1D" w:rsidP="00F12868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12868"/>
    <w:rsid w:val="000805F8"/>
    <w:rsid w:val="000853DB"/>
    <w:rsid w:val="00127FD9"/>
    <w:rsid w:val="0013512F"/>
    <w:rsid w:val="00136528"/>
    <w:rsid w:val="00157909"/>
    <w:rsid w:val="0019502C"/>
    <w:rsid w:val="001C2F24"/>
    <w:rsid w:val="00272A17"/>
    <w:rsid w:val="002C5C7E"/>
    <w:rsid w:val="002D6434"/>
    <w:rsid w:val="003223AD"/>
    <w:rsid w:val="003952FD"/>
    <w:rsid w:val="003B1BA3"/>
    <w:rsid w:val="00436746"/>
    <w:rsid w:val="004A3542"/>
    <w:rsid w:val="005145C5"/>
    <w:rsid w:val="005519FC"/>
    <w:rsid w:val="0055260E"/>
    <w:rsid w:val="00567686"/>
    <w:rsid w:val="005933A5"/>
    <w:rsid w:val="005A3518"/>
    <w:rsid w:val="005B2B1D"/>
    <w:rsid w:val="00636E16"/>
    <w:rsid w:val="007239A0"/>
    <w:rsid w:val="007603E1"/>
    <w:rsid w:val="007D0551"/>
    <w:rsid w:val="007E3912"/>
    <w:rsid w:val="008B3BCD"/>
    <w:rsid w:val="008E5B35"/>
    <w:rsid w:val="0090205E"/>
    <w:rsid w:val="00980901"/>
    <w:rsid w:val="0099045C"/>
    <w:rsid w:val="009F2926"/>
    <w:rsid w:val="00A03983"/>
    <w:rsid w:val="00A724B5"/>
    <w:rsid w:val="00B24C4D"/>
    <w:rsid w:val="00B52FD6"/>
    <w:rsid w:val="00B839C7"/>
    <w:rsid w:val="00B85389"/>
    <w:rsid w:val="00BA1070"/>
    <w:rsid w:val="00BB1D51"/>
    <w:rsid w:val="00BB2072"/>
    <w:rsid w:val="00C730CB"/>
    <w:rsid w:val="00D30155"/>
    <w:rsid w:val="00D402EA"/>
    <w:rsid w:val="00D62612"/>
    <w:rsid w:val="00D75F3F"/>
    <w:rsid w:val="00E5693F"/>
    <w:rsid w:val="00ED4ECB"/>
    <w:rsid w:val="00ED7BFB"/>
    <w:rsid w:val="00EE0CBC"/>
    <w:rsid w:val="00F12868"/>
    <w:rsid w:val="00F82A43"/>
    <w:rsid w:val="00F95BF9"/>
    <w:rsid w:val="00FE7C71"/>
    <w:rsid w:val="00FE7D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02C"/>
    <w:pPr>
      <w:spacing w:after="200"/>
    </w:pPr>
    <w:rPr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28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7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61</Words>
  <Characters>8904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Savio</dc:creator>
  <cp:lastModifiedBy>Andrea Savio</cp:lastModifiedBy>
  <cp:revision>2</cp:revision>
  <dcterms:created xsi:type="dcterms:W3CDTF">2012-11-13T18:03:00Z</dcterms:created>
  <dcterms:modified xsi:type="dcterms:W3CDTF">2012-11-13T18:03:00Z</dcterms:modified>
</cp:coreProperties>
</file>